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633"/>
        <w:gridCol w:w="2301"/>
      </w:tblGrid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± SD or n (%)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-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c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-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of death, 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 ± 6.7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, 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-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± 3.6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-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 (37.0%)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gnitive Measures</w:t>
            </w:r>
          </w:p>
        </w:tc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31.8%)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C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25.7%)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40.3)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Cogn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 ± 1.14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-mortem indices</w:t>
            </w:r>
          </w:p>
        </w:tc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4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AD patholog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± 0.60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43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MI, 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± 0.97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ripts</w:t>
            </w:r>
          </w:p>
        </w:tc>
        <w:tc>
          <w:tcPr>
            <w:tcW w:w="0" w:type="auto"/>
            <w:tcBorders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 ± 0.97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MNAT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 ± 1.75</w:t>
            </w:r>
          </w:p>
        </w:tc>
      </w:tr>
      <w:tr w:rsidR="00EF5394" w:rsidRPr="00E33F9A" w:rsidTr="00793FA3">
        <w:trPr>
          <w:trHeight w:val="278"/>
          <w:jc w:val="center"/>
        </w:trPr>
        <w:tc>
          <w:tcPr>
            <w:tcW w:w="0" w:type="auto"/>
            <w:tcBorders>
              <w:top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ind w:left="27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MNAT2</w:t>
            </w:r>
          </w:p>
        </w:tc>
        <w:tc>
          <w:tcPr>
            <w:tcW w:w="0" w:type="auto"/>
            <w:tcBorders>
              <w:top w:val="nil"/>
            </w:tcBorders>
            <w:shd w:val="solid" w:color="FFFFFF" w:fill="auto"/>
          </w:tcPr>
          <w:p w:rsidR="00EF5394" w:rsidRPr="00E33F9A" w:rsidRDefault="00EF5394" w:rsidP="00793FA3">
            <w:pPr>
              <w:widowControl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8 ± 8.83</w:t>
            </w:r>
          </w:p>
        </w:tc>
      </w:tr>
    </w:tbl>
    <w:p w:rsidR="007C6CA2" w:rsidRDefault="007C6CA2">
      <w:bookmarkStart w:id="0" w:name="_GoBack"/>
      <w:bookmarkEnd w:id="0"/>
    </w:p>
    <w:sectPr w:rsidR="007C6CA2" w:rsidSect="007C6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394"/>
    <w:rsid w:val="007C6CA2"/>
    <w:rsid w:val="00EF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F7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9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9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Macintosh Word</Application>
  <DocSecurity>0</DocSecurity>
  <Lines>2</Lines>
  <Paragraphs>1</Paragraphs>
  <ScaleCrop>false</ScaleCrop>
  <Company>IU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uf Ali</dc:creator>
  <cp:keywords/>
  <dc:description/>
  <cp:lastModifiedBy>Yousuf Ali</cp:lastModifiedBy>
  <cp:revision>1</cp:revision>
  <dcterms:created xsi:type="dcterms:W3CDTF">2016-04-20T21:40:00Z</dcterms:created>
  <dcterms:modified xsi:type="dcterms:W3CDTF">2016-04-20T21:41:00Z</dcterms:modified>
</cp:coreProperties>
</file>